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6475"/>
        <w:gridCol w:w="4320"/>
      </w:tblGrid>
      <w:tr w:rsidR="00C96796" w14:paraId="6651B0C9" w14:textId="77777777" w:rsidTr="006819B8">
        <w:tc>
          <w:tcPr>
            <w:tcW w:w="6475" w:type="dxa"/>
          </w:tcPr>
          <w:p w14:paraId="4C693F10" w14:textId="2CB5DB39" w:rsidR="00C96796" w:rsidRPr="00C96796" w:rsidRDefault="00C96796" w:rsidP="00C96796">
            <w:pPr>
              <w:jc w:val="center"/>
              <w:rPr>
                <w:b/>
                <w:bCs/>
              </w:rPr>
            </w:pPr>
            <w:r w:rsidRPr="00C96796">
              <w:rPr>
                <w:b/>
                <w:bCs/>
              </w:rPr>
              <w:t>Study</w:t>
            </w:r>
          </w:p>
        </w:tc>
        <w:tc>
          <w:tcPr>
            <w:tcW w:w="4320" w:type="dxa"/>
          </w:tcPr>
          <w:p w14:paraId="7CA5238C" w14:textId="465F2609" w:rsidR="00C96796" w:rsidRPr="00C96796" w:rsidRDefault="00C96796" w:rsidP="00C96796">
            <w:pPr>
              <w:jc w:val="center"/>
              <w:rPr>
                <w:b/>
                <w:bCs/>
              </w:rPr>
            </w:pPr>
            <w:r w:rsidRPr="00C96796">
              <w:rPr>
                <w:b/>
                <w:bCs/>
              </w:rPr>
              <w:t>Reason of exclusion</w:t>
            </w:r>
          </w:p>
        </w:tc>
      </w:tr>
      <w:tr w:rsidR="00C96796" w14:paraId="508DB63F" w14:textId="77777777" w:rsidTr="006819B8">
        <w:tc>
          <w:tcPr>
            <w:tcW w:w="6475" w:type="dxa"/>
          </w:tcPr>
          <w:p w14:paraId="10E216F4" w14:textId="77777777" w:rsidR="006819B8" w:rsidRDefault="006819B8" w:rsidP="007A1FC4">
            <w:pPr>
              <w:jc w:val="center"/>
            </w:pPr>
            <w:r>
              <w:t xml:space="preserve">Al </w:t>
            </w:r>
            <w:proofErr w:type="spellStart"/>
            <w:r>
              <w:t>Maaitah</w:t>
            </w:r>
            <w:proofErr w:type="spellEnd"/>
            <w:r>
              <w:t xml:space="preserve"> et al. 2019: Effect of fixed orthodontic appliances bonded</w:t>
            </w:r>
          </w:p>
          <w:p w14:paraId="66F803D5" w14:textId="12C86EEC" w:rsidR="00C96796" w:rsidRDefault="006819B8" w:rsidP="007A1FC4">
            <w:pPr>
              <w:jc w:val="center"/>
            </w:pPr>
            <w:r>
              <w:t>with different etching techniques on tooth</w:t>
            </w:r>
            <w:r w:rsidR="00DB33A0">
              <w:t xml:space="preserve"> </w:t>
            </w:r>
            <w:r>
              <w:t>color: A prospective clinical study</w:t>
            </w:r>
          </w:p>
        </w:tc>
        <w:tc>
          <w:tcPr>
            <w:tcW w:w="4320" w:type="dxa"/>
          </w:tcPr>
          <w:p w14:paraId="53B7E309" w14:textId="769C0F92" w:rsidR="00C96796" w:rsidRDefault="006819B8" w:rsidP="007A1FC4">
            <w:pPr>
              <w:jc w:val="center"/>
            </w:pPr>
            <w:r>
              <w:t>different examined outcome</w:t>
            </w:r>
          </w:p>
        </w:tc>
      </w:tr>
      <w:tr w:rsidR="00C96796" w14:paraId="31362EFF" w14:textId="77777777" w:rsidTr="006819B8">
        <w:tc>
          <w:tcPr>
            <w:tcW w:w="6475" w:type="dxa"/>
          </w:tcPr>
          <w:p w14:paraId="679570E4" w14:textId="505942F4" w:rsidR="00C96796" w:rsidRDefault="006819B8" w:rsidP="007A1FC4">
            <w:pPr>
              <w:jc w:val="center"/>
            </w:pPr>
            <w:proofErr w:type="spellStart"/>
            <w:r>
              <w:t>Artun</w:t>
            </w:r>
            <w:proofErr w:type="spellEnd"/>
            <w:r>
              <w:t xml:space="preserve"> </w:t>
            </w:r>
            <w:r w:rsidR="001F5E4E">
              <w:t>et al. 1984: Clinical trials with crystal growth conditioning as an alternative to acid-etch enamel pretreatment</w:t>
            </w:r>
          </w:p>
        </w:tc>
        <w:tc>
          <w:tcPr>
            <w:tcW w:w="4320" w:type="dxa"/>
          </w:tcPr>
          <w:p w14:paraId="3FEF309C" w14:textId="77777777" w:rsidR="001F5E4E" w:rsidRPr="001F5E4E" w:rsidRDefault="001F5E4E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  <w:p w14:paraId="6B18CB25" w14:textId="77777777" w:rsidR="00C96796" w:rsidRDefault="00C96796" w:rsidP="007A1FC4">
            <w:pPr>
              <w:jc w:val="center"/>
            </w:pPr>
          </w:p>
        </w:tc>
      </w:tr>
      <w:tr w:rsidR="00C96796" w14:paraId="1419D1C9" w14:textId="77777777" w:rsidTr="006819B8">
        <w:tc>
          <w:tcPr>
            <w:tcW w:w="6475" w:type="dxa"/>
          </w:tcPr>
          <w:p w14:paraId="06B5BD7D" w14:textId="4E2E9AF6" w:rsidR="00C96796" w:rsidRDefault="007B6AA5" w:rsidP="007A1FC4">
            <w:pPr>
              <w:jc w:val="center"/>
            </w:pPr>
            <w:proofErr w:type="spellStart"/>
            <w:r>
              <w:t>Artun</w:t>
            </w:r>
            <w:proofErr w:type="spellEnd"/>
            <w:r>
              <w:t xml:space="preserve"> 1997: A post-treatment evaluation of </w:t>
            </w:r>
            <w:proofErr w:type="spellStart"/>
            <w:r>
              <w:t>multibonded</w:t>
            </w:r>
            <w:proofErr w:type="spellEnd"/>
            <w:r>
              <w:t xml:space="preserve"> ceramic brackets in orthodontics</w:t>
            </w:r>
          </w:p>
        </w:tc>
        <w:tc>
          <w:tcPr>
            <w:tcW w:w="4320" w:type="dxa"/>
          </w:tcPr>
          <w:p w14:paraId="0D2FAC96" w14:textId="77777777" w:rsidR="007B6AA5" w:rsidRPr="001F5E4E" w:rsidRDefault="007B6AA5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  <w:p w14:paraId="05331784" w14:textId="77777777" w:rsidR="00C96796" w:rsidRDefault="00C96796" w:rsidP="007A1FC4">
            <w:pPr>
              <w:jc w:val="center"/>
            </w:pPr>
          </w:p>
        </w:tc>
      </w:tr>
      <w:tr w:rsidR="00C96796" w14:paraId="0262EF2E" w14:textId="77777777" w:rsidTr="006819B8">
        <w:tc>
          <w:tcPr>
            <w:tcW w:w="6475" w:type="dxa"/>
          </w:tcPr>
          <w:p w14:paraId="3D91D3A7" w14:textId="35BAB439" w:rsidR="00C96796" w:rsidRDefault="00DC094E" w:rsidP="007A1FC4">
            <w:pPr>
              <w:jc w:val="center"/>
            </w:pPr>
            <w:r>
              <w:t>Banks et al. 1994: Enamel sealants: a clinical evaluation of their value during fixed appliance therapy</w:t>
            </w:r>
          </w:p>
        </w:tc>
        <w:tc>
          <w:tcPr>
            <w:tcW w:w="4320" w:type="dxa"/>
          </w:tcPr>
          <w:p w14:paraId="54B0A93D" w14:textId="77777777" w:rsidR="00DC094E" w:rsidRPr="001F5E4E" w:rsidRDefault="00DC094E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  <w:p w14:paraId="1E717A06" w14:textId="77777777" w:rsidR="00C96796" w:rsidRDefault="00C96796" w:rsidP="007A1FC4">
            <w:pPr>
              <w:jc w:val="center"/>
            </w:pPr>
          </w:p>
        </w:tc>
      </w:tr>
      <w:tr w:rsidR="00C96796" w14:paraId="60B1E66A" w14:textId="77777777" w:rsidTr="006819B8">
        <w:tc>
          <w:tcPr>
            <w:tcW w:w="6475" w:type="dxa"/>
          </w:tcPr>
          <w:p w14:paraId="287E77A0" w14:textId="2111E3C8" w:rsidR="00C96796" w:rsidRPr="00DC094E" w:rsidRDefault="00DC094E" w:rsidP="007A1FC4">
            <w:pPr>
              <w:pStyle w:val="Heading2"/>
              <w:outlineLvl w:val="1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DC094E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Banks et al. 1997: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A clinical evaluation of the effectiveness of including fluoride into an orthodontic bonding adhesive</w:t>
            </w:r>
          </w:p>
        </w:tc>
        <w:tc>
          <w:tcPr>
            <w:tcW w:w="4320" w:type="dxa"/>
          </w:tcPr>
          <w:p w14:paraId="16C00CA5" w14:textId="0C4F6901" w:rsidR="00C96796" w:rsidRDefault="00DC094E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  <w:r>
              <w:rPr>
                <w:lang w:val="hu-HU"/>
              </w:rPr>
              <w:t xml:space="preserve">, </w:t>
            </w:r>
            <w:r>
              <w:t>different examined outcome</w:t>
            </w:r>
          </w:p>
        </w:tc>
      </w:tr>
      <w:tr w:rsidR="00C96796" w14:paraId="2290012A" w14:textId="77777777" w:rsidTr="006819B8">
        <w:tc>
          <w:tcPr>
            <w:tcW w:w="6475" w:type="dxa"/>
          </w:tcPr>
          <w:p w14:paraId="23E14D7F" w14:textId="139B4521" w:rsidR="00C96796" w:rsidRPr="00DC094E" w:rsidRDefault="00DB33A0" w:rsidP="007A1FC4">
            <w:pPr>
              <w:jc w:val="center"/>
            </w:pPr>
            <w:r>
              <w:t>Cal-Neto et al. 2006: Effect of a Self-etching Primer on Shear Bond Strength of Adhesive Precoated Brackets In Vivo</w:t>
            </w:r>
          </w:p>
        </w:tc>
        <w:tc>
          <w:tcPr>
            <w:tcW w:w="4320" w:type="dxa"/>
          </w:tcPr>
          <w:p w14:paraId="1566C493" w14:textId="0EAD16B9" w:rsidR="00C96796" w:rsidRDefault="009E66DC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  <w:r w:rsidR="00DB33A0">
              <w:rPr>
                <w:lang w:val="hu-HU"/>
              </w:rPr>
              <w:t xml:space="preserve">, </w:t>
            </w:r>
            <w:r w:rsidR="00DB33A0">
              <w:t>different examined outcome</w:t>
            </w:r>
          </w:p>
        </w:tc>
      </w:tr>
      <w:tr w:rsidR="007B2FF3" w14:paraId="09CC1F79" w14:textId="77777777" w:rsidTr="006819B8">
        <w:tc>
          <w:tcPr>
            <w:tcW w:w="6475" w:type="dxa"/>
          </w:tcPr>
          <w:p w14:paraId="09895FDC" w14:textId="461B218D" w:rsidR="007B2FF3" w:rsidRDefault="004B642A" w:rsidP="007A1FC4">
            <w:pPr>
              <w:jc w:val="center"/>
            </w:pPr>
            <w:r>
              <w:t>Hussein et al., 2014: The Impact of Chlorhexidine Mouth Rinse on the Bond Strength of Polycarbonate Orthodontic Brackets</w:t>
            </w:r>
          </w:p>
        </w:tc>
        <w:tc>
          <w:tcPr>
            <w:tcW w:w="4320" w:type="dxa"/>
          </w:tcPr>
          <w:p w14:paraId="762F25DA" w14:textId="2BED351B" w:rsidR="007B2FF3" w:rsidRDefault="004B642A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  <w:r>
              <w:rPr>
                <w:lang w:val="hu-HU"/>
              </w:rPr>
              <w:t xml:space="preserve">, </w:t>
            </w:r>
            <w:r>
              <w:t>different examined outcome</w:t>
            </w:r>
          </w:p>
        </w:tc>
      </w:tr>
      <w:tr w:rsidR="007B2FF3" w14:paraId="34A4520E" w14:textId="77777777" w:rsidTr="006819B8">
        <w:tc>
          <w:tcPr>
            <w:tcW w:w="6475" w:type="dxa"/>
          </w:tcPr>
          <w:p w14:paraId="76E0216C" w14:textId="6D004699" w:rsidR="007B2FF3" w:rsidRDefault="008B6CF3" w:rsidP="007A1FC4">
            <w:pPr>
              <w:jc w:val="center"/>
            </w:pPr>
            <w:r>
              <w:t>Gorelick 1977: Bonding metal brackets with a self-polymerizing sealant-composite: A 12-month assessment</w:t>
            </w:r>
          </w:p>
        </w:tc>
        <w:tc>
          <w:tcPr>
            <w:tcW w:w="4320" w:type="dxa"/>
          </w:tcPr>
          <w:p w14:paraId="6457C263" w14:textId="77777777" w:rsidR="008B6CF3" w:rsidRPr="001F5E4E" w:rsidRDefault="008B6CF3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  <w:p w14:paraId="0F6F1C7B" w14:textId="77777777" w:rsidR="007B2FF3" w:rsidRDefault="007B2FF3" w:rsidP="007A1FC4">
            <w:pPr>
              <w:jc w:val="center"/>
            </w:pPr>
          </w:p>
        </w:tc>
      </w:tr>
      <w:tr w:rsidR="008B6CF3" w14:paraId="3DBE14F2" w14:textId="77777777" w:rsidTr="006819B8">
        <w:tc>
          <w:tcPr>
            <w:tcW w:w="6475" w:type="dxa"/>
          </w:tcPr>
          <w:p w14:paraId="5291E646" w14:textId="77777777" w:rsidR="008B6CF3" w:rsidRDefault="008B6CF3" w:rsidP="007A1FC4">
            <w:pPr>
              <w:jc w:val="center"/>
            </w:pPr>
            <w:r>
              <w:t xml:space="preserve">Ireland et al. 1997: The Effect of Timing of </w:t>
            </w:r>
            <w:proofErr w:type="spellStart"/>
            <w:r>
              <w:t>Archwire</w:t>
            </w:r>
            <w:proofErr w:type="spellEnd"/>
            <w:r>
              <w:t xml:space="preserve"> Placement</w:t>
            </w:r>
          </w:p>
          <w:p w14:paraId="1EECC5D8" w14:textId="423BE0FF" w:rsidR="008B6CF3" w:rsidRDefault="008B6CF3" w:rsidP="007A1FC4">
            <w:pPr>
              <w:jc w:val="center"/>
            </w:pPr>
            <w:r>
              <w:t>on in vivo Bond Failure</w:t>
            </w:r>
          </w:p>
        </w:tc>
        <w:tc>
          <w:tcPr>
            <w:tcW w:w="4320" w:type="dxa"/>
          </w:tcPr>
          <w:p w14:paraId="0E33811D" w14:textId="77777777" w:rsidR="008B6CF3" w:rsidRPr="001F5E4E" w:rsidRDefault="008B6CF3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  <w:p w14:paraId="7C6EB260" w14:textId="77777777" w:rsidR="008B6CF3" w:rsidRDefault="008B6CF3" w:rsidP="007A1FC4">
            <w:pPr>
              <w:jc w:val="center"/>
            </w:pPr>
          </w:p>
        </w:tc>
      </w:tr>
      <w:tr w:rsidR="008B6CF3" w14:paraId="16E40249" w14:textId="77777777" w:rsidTr="006819B8">
        <w:tc>
          <w:tcPr>
            <w:tcW w:w="6475" w:type="dxa"/>
          </w:tcPr>
          <w:p w14:paraId="40365C5C" w14:textId="4E07DA2B" w:rsidR="008B6CF3" w:rsidRDefault="001913CD" w:rsidP="007A1FC4">
            <w:pPr>
              <w:jc w:val="center"/>
            </w:pPr>
            <w:proofErr w:type="spellStart"/>
            <w:r>
              <w:t>Marcusson</w:t>
            </w:r>
            <w:proofErr w:type="spellEnd"/>
            <w:r>
              <w:t xml:space="preserve"> et al. 1997: White spot reduction when using glass ionomer cement for bonding in orthodontics: a longitudinal and comparative study</w:t>
            </w:r>
          </w:p>
        </w:tc>
        <w:tc>
          <w:tcPr>
            <w:tcW w:w="4320" w:type="dxa"/>
          </w:tcPr>
          <w:p w14:paraId="0082041A" w14:textId="06DFECB4" w:rsidR="008B6CF3" w:rsidRDefault="001913CD" w:rsidP="007A1FC4">
            <w:pPr>
              <w:jc w:val="center"/>
            </w:pPr>
            <w:r>
              <w:t>different examined outcome</w:t>
            </w:r>
          </w:p>
        </w:tc>
      </w:tr>
      <w:tr w:rsidR="008B6CF3" w14:paraId="56A29B9A" w14:textId="77777777" w:rsidTr="006819B8">
        <w:tc>
          <w:tcPr>
            <w:tcW w:w="6475" w:type="dxa"/>
          </w:tcPr>
          <w:p w14:paraId="4B711EFE" w14:textId="77777777" w:rsidR="0059487E" w:rsidRDefault="0059487E" w:rsidP="007A1FC4">
            <w:pPr>
              <w:jc w:val="center"/>
            </w:pPr>
            <w:proofErr w:type="spellStart"/>
            <w:r>
              <w:t>Oeiras</w:t>
            </w:r>
            <w:proofErr w:type="spellEnd"/>
            <w:r>
              <w:t xml:space="preserve"> et al. 2016: Survival analysis of banding and</w:t>
            </w:r>
          </w:p>
          <w:p w14:paraId="44385DC6" w14:textId="67D3E629" w:rsidR="008B6CF3" w:rsidRDefault="0059487E" w:rsidP="007A1FC4">
            <w:pPr>
              <w:jc w:val="center"/>
            </w:pPr>
            <w:r>
              <w:t>bonding molar tubes in adult patients</w:t>
            </w:r>
            <w:r w:rsidR="00741392">
              <w:t xml:space="preserve"> </w:t>
            </w:r>
            <w:r>
              <w:t>over a 12-month period: a split-mouth</w:t>
            </w:r>
            <w:r w:rsidR="00741392">
              <w:t xml:space="preserve"> </w:t>
            </w:r>
            <w:r>
              <w:t>randomized clinical trial</w:t>
            </w:r>
          </w:p>
        </w:tc>
        <w:tc>
          <w:tcPr>
            <w:tcW w:w="4320" w:type="dxa"/>
          </w:tcPr>
          <w:p w14:paraId="41723D33" w14:textId="48C72E78" w:rsidR="008B6CF3" w:rsidRDefault="00741392" w:rsidP="007A1FC4">
            <w:pPr>
              <w:jc w:val="center"/>
            </w:pPr>
            <w:r>
              <w:t>different examined outcome</w:t>
            </w:r>
          </w:p>
        </w:tc>
      </w:tr>
      <w:tr w:rsidR="008B6CF3" w14:paraId="6EC8C099" w14:textId="77777777" w:rsidTr="006819B8">
        <w:tc>
          <w:tcPr>
            <w:tcW w:w="6475" w:type="dxa"/>
          </w:tcPr>
          <w:p w14:paraId="37384720" w14:textId="7316A09F" w:rsidR="008B6CF3" w:rsidRDefault="00741392" w:rsidP="007A1FC4">
            <w:pPr>
              <w:jc w:val="center"/>
            </w:pPr>
            <w:r>
              <w:t>Oz et al. 2019: Twenty-four-month clinical performance of different universal adhesives in etch-and-rinse, selective etching and self-etch application modes in NCCL – a randomized controlled clinical trial</w:t>
            </w:r>
          </w:p>
        </w:tc>
        <w:tc>
          <w:tcPr>
            <w:tcW w:w="4320" w:type="dxa"/>
          </w:tcPr>
          <w:p w14:paraId="050D6AD9" w14:textId="50C1A88A" w:rsidR="008B6CF3" w:rsidRDefault="00741392" w:rsidP="007A1FC4">
            <w:pPr>
              <w:jc w:val="center"/>
            </w:pPr>
            <w:r>
              <w:t>different examined outcome</w:t>
            </w:r>
          </w:p>
        </w:tc>
      </w:tr>
      <w:tr w:rsidR="008B6CF3" w14:paraId="29D3A7EB" w14:textId="77777777" w:rsidTr="006819B8">
        <w:tc>
          <w:tcPr>
            <w:tcW w:w="6475" w:type="dxa"/>
          </w:tcPr>
          <w:p w14:paraId="2691AF82" w14:textId="135A3F8F" w:rsidR="008B6CF3" w:rsidRDefault="00026317" w:rsidP="007A1FC4">
            <w:pPr>
              <w:jc w:val="center"/>
            </w:pPr>
            <w:r>
              <w:t>Retief et al. 1975: Clinical experience with the acid-etch technique in orthodontics</w:t>
            </w:r>
          </w:p>
        </w:tc>
        <w:tc>
          <w:tcPr>
            <w:tcW w:w="4320" w:type="dxa"/>
          </w:tcPr>
          <w:p w14:paraId="0968A4B5" w14:textId="77777777" w:rsidR="00026317" w:rsidRPr="001F5E4E" w:rsidRDefault="00026317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  <w:p w14:paraId="3E06E6DE" w14:textId="77777777" w:rsidR="008B6CF3" w:rsidRDefault="008B6CF3" w:rsidP="007A1FC4">
            <w:pPr>
              <w:jc w:val="center"/>
            </w:pPr>
          </w:p>
        </w:tc>
      </w:tr>
      <w:tr w:rsidR="003B245F" w14:paraId="43E925AC" w14:textId="77777777" w:rsidTr="006819B8">
        <w:tc>
          <w:tcPr>
            <w:tcW w:w="6475" w:type="dxa"/>
          </w:tcPr>
          <w:p w14:paraId="37DDB0F9" w14:textId="230A22A7" w:rsidR="003B245F" w:rsidRDefault="00424B0E" w:rsidP="007A1FC4">
            <w:pPr>
              <w:jc w:val="center"/>
            </w:pPr>
            <w:r>
              <w:t>Sharma et al. 2013:</w:t>
            </w:r>
            <w:r w:rsidR="00510E63">
              <w:t xml:space="preserve"> A comparative evaluation of the retention of metallic brackets bonded with resin</w:t>
            </w:r>
            <w:r w:rsidR="00510E63">
              <w:rPr>
                <w:rFonts w:ascii="Cambria Math" w:hAnsi="Cambria Math" w:cs="Cambria Math"/>
              </w:rPr>
              <w:t>‑</w:t>
            </w:r>
            <w:r w:rsidR="00510E63">
              <w:t>modified glass ionomer cement under different enamel preparations: A pilot study</w:t>
            </w:r>
          </w:p>
        </w:tc>
        <w:tc>
          <w:tcPr>
            <w:tcW w:w="4320" w:type="dxa"/>
          </w:tcPr>
          <w:p w14:paraId="1CF42BF5" w14:textId="77777777" w:rsidR="00510E63" w:rsidRPr="001F5E4E" w:rsidRDefault="00510E63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  <w:p w14:paraId="4EDB08B0" w14:textId="77777777" w:rsidR="003B245F" w:rsidRDefault="003B245F" w:rsidP="007A1FC4">
            <w:pPr>
              <w:jc w:val="center"/>
            </w:pPr>
          </w:p>
        </w:tc>
      </w:tr>
      <w:tr w:rsidR="00510E63" w14:paraId="22A3A708" w14:textId="77777777" w:rsidTr="006819B8">
        <w:tc>
          <w:tcPr>
            <w:tcW w:w="6475" w:type="dxa"/>
          </w:tcPr>
          <w:p w14:paraId="62571A3D" w14:textId="0EDE76B2" w:rsidR="00510E63" w:rsidRPr="00510E63" w:rsidRDefault="00510E63" w:rsidP="007A1FC4">
            <w:pPr>
              <w:autoSpaceDE w:val="0"/>
              <w:autoSpaceDN w:val="0"/>
              <w:adjustRightInd w:val="0"/>
              <w:jc w:val="center"/>
            </w:pPr>
            <w:r>
              <w:t>Silverman et al. 1995: A new light-cured glass ionomer cement that bonds brackets to teeth without etching in the presence of saliva,</w:t>
            </w:r>
          </w:p>
        </w:tc>
        <w:tc>
          <w:tcPr>
            <w:tcW w:w="4320" w:type="dxa"/>
          </w:tcPr>
          <w:p w14:paraId="5D1D5669" w14:textId="77777777" w:rsidR="00510E63" w:rsidRPr="001F5E4E" w:rsidRDefault="00510E63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  <w:p w14:paraId="42967F6F" w14:textId="2E0339D7" w:rsidR="00510E63" w:rsidRDefault="00510E63" w:rsidP="007A1FC4">
            <w:pPr>
              <w:jc w:val="center"/>
            </w:pPr>
          </w:p>
        </w:tc>
      </w:tr>
      <w:tr w:rsidR="00510E63" w14:paraId="59A30CDC" w14:textId="77777777" w:rsidTr="006819B8">
        <w:tc>
          <w:tcPr>
            <w:tcW w:w="6475" w:type="dxa"/>
          </w:tcPr>
          <w:p w14:paraId="6D12CCC4" w14:textId="77777777" w:rsidR="00510E63" w:rsidRDefault="00510E63" w:rsidP="007A1FC4">
            <w:pPr>
              <w:jc w:val="center"/>
            </w:pPr>
            <w:proofErr w:type="spellStart"/>
            <w:r>
              <w:t>Springate</w:t>
            </w:r>
            <w:proofErr w:type="spellEnd"/>
            <w:r>
              <w:t xml:space="preserve"> et al. 1991: An Evaluation of Zirconium Oxide Brackets: A</w:t>
            </w:r>
          </w:p>
          <w:p w14:paraId="7B4BB259" w14:textId="05466EBF" w:rsidR="00510E63" w:rsidRDefault="00510E63" w:rsidP="007A1FC4">
            <w:pPr>
              <w:jc w:val="center"/>
            </w:pPr>
            <w:r>
              <w:t>Preliminary Laboratory and Clinical Report</w:t>
            </w:r>
          </w:p>
        </w:tc>
        <w:tc>
          <w:tcPr>
            <w:tcW w:w="4320" w:type="dxa"/>
          </w:tcPr>
          <w:p w14:paraId="7A134C75" w14:textId="77777777" w:rsidR="00510E63" w:rsidRPr="001F5E4E" w:rsidRDefault="00510E63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  <w:p w14:paraId="2205F55F" w14:textId="2F6EB4BB" w:rsidR="00510E63" w:rsidRDefault="00510E63" w:rsidP="007A1FC4">
            <w:pPr>
              <w:jc w:val="center"/>
            </w:pPr>
          </w:p>
        </w:tc>
      </w:tr>
      <w:tr w:rsidR="00510E63" w14:paraId="2A0D23F9" w14:textId="77777777" w:rsidTr="006819B8">
        <w:tc>
          <w:tcPr>
            <w:tcW w:w="6475" w:type="dxa"/>
          </w:tcPr>
          <w:p w14:paraId="5F313B79" w14:textId="516911C0" w:rsidR="00510E63" w:rsidRDefault="00510E63" w:rsidP="007A1FC4">
            <w:pPr>
              <w:jc w:val="center"/>
            </w:pPr>
            <w:proofErr w:type="spellStart"/>
            <w:r>
              <w:t>Uysal</w:t>
            </w:r>
            <w:proofErr w:type="spellEnd"/>
            <w:r>
              <w:t xml:space="preserve"> et al. 2011: Effect of antibacterial monomer-containing adhesive on enamel demineralization around orthodontic brackets: An in-vivo study</w:t>
            </w:r>
          </w:p>
        </w:tc>
        <w:tc>
          <w:tcPr>
            <w:tcW w:w="4320" w:type="dxa"/>
          </w:tcPr>
          <w:p w14:paraId="7EC36BD7" w14:textId="46DAC64C" w:rsidR="00510E63" w:rsidRDefault="00510E63" w:rsidP="007A1FC4">
            <w:pPr>
              <w:jc w:val="center"/>
            </w:pPr>
            <w:r>
              <w:t>different examined outcome</w:t>
            </w:r>
          </w:p>
        </w:tc>
      </w:tr>
      <w:tr w:rsidR="00510E63" w14:paraId="7A225A68" w14:textId="77777777" w:rsidTr="006819B8">
        <w:tc>
          <w:tcPr>
            <w:tcW w:w="6475" w:type="dxa"/>
          </w:tcPr>
          <w:p w14:paraId="51F61964" w14:textId="77777777" w:rsidR="00510E63" w:rsidRDefault="00510E63" w:rsidP="007A1FC4">
            <w:pPr>
              <w:jc w:val="center"/>
            </w:pPr>
            <w:proofErr w:type="spellStart"/>
            <w:r>
              <w:t>Vig</w:t>
            </w:r>
            <w:proofErr w:type="spellEnd"/>
            <w:r>
              <w:t xml:space="preserve"> et al. 2019: Particulate production during debonding</w:t>
            </w:r>
          </w:p>
          <w:p w14:paraId="6938EB9D" w14:textId="77777777" w:rsidR="00510E63" w:rsidRDefault="00510E63" w:rsidP="007A1FC4">
            <w:pPr>
              <w:jc w:val="center"/>
            </w:pPr>
            <w:r>
              <w:t>of fixed appliances: Laboratory investigation and randomized clinical</w:t>
            </w:r>
          </w:p>
          <w:p w14:paraId="5529CD84" w14:textId="47B3E184" w:rsidR="00510E63" w:rsidRDefault="00510E63" w:rsidP="007A1FC4">
            <w:pPr>
              <w:jc w:val="center"/>
            </w:pPr>
            <w:r>
              <w:t>trial to assess the effect of using flash-free ceramic brackets</w:t>
            </w:r>
          </w:p>
        </w:tc>
        <w:tc>
          <w:tcPr>
            <w:tcW w:w="4320" w:type="dxa"/>
          </w:tcPr>
          <w:p w14:paraId="3FBE146C" w14:textId="5ADF6BFA" w:rsidR="00510E63" w:rsidRDefault="00510E63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</w:tc>
      </w:tr>
      <w:tr w:rsidR="00510E63" w14:paraId="3AC85910" w14:textId="77777777" w:rsidTr="006819B8">
        <w:tc>
          <w:tcPr>
            <w:tcW w:w="6475" w:type="dxa"/>
          </w:tcPr>
          <w:p w14:paraId="12F34C8F" w14:textId="483E4CA8" w:rsidR="00510E63" w:rsidRDefault="00510E63" w:rsidP="007A1FC4">
            <w:pPr>
              <w:jc w:val="center"/>
            </w:pPr>
            <w:r>
              <w:t>Voss et al. 1993: In vivo bonding of orthodontic brackets with glass ionomer cement</w:t>
            </w:r>
          </w:p>
        </w:tc>
        <w:tc>
          <w:tcPr>
            <w:tcW w:w="4320" w:type="dxa"/>
          </w:tcPr>
          <w:p w14:paraId="1ACCB855" w14:textId="190FA605" w:rsidR="00510E63" w:rsidRDefault="00510E63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</w:tc>
      </w:tr>
      <w:tr w:rsidR="00510E63" w14:paraId="3B189A98" w14:textId="77777777" w:rsidTr="00380E29">
        <w:trPr>
          <w:trHeight w:val="85"/>
        </w:trPr>
        <w:tc>
          <w:tcPr>
            <w:tcW w:w="6475" w:type="dxa"/>
          </w:tcPr>
          <w:p w14:paraId="330D9FE4" w14:textId="0860D141" w:rsidR="00510E63" w:rsidRDefault="00510E63" w:rsidP="007A1FC4">
            <w:pPr>
              <w:jc w:val="center"/>
            </w:pPr>
            <w:proofErr w:type="spellStart"/>
            <w:r>
              <w:lastRenderedPageBreak/>
              <w:t>Zachrisson</w:t>
            </w:r>
            <w:proofErr w:type="spellEnd"/>
            <w:r>
              <w:t xml:space="preserve"> et al. 1978: Clinical comparison of direct versus indirect bonding with different bracket types and adhesives</w:t>
            </w:r>
          </w:p>
        </w:tc>
        <w:tc>
          <w:tcPr>
            <w:tcW w:w="4320" w:type="dxa"/>
          </w:tcPr>
          <w:p w14:paraId="2CBBC8F1" w14:textId="05487060" w:rsidR="00510E63" w:rsidRDefault="00510E63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</w:tc>
      </w:tr>
      <w:tr w:rsidR="00510E63" w14:paraId="76866B93" w14:textId="77777777" w:rsidTr="006819B8">
        <w:tc>
          <w:tcPr>
            <w:tcW w:w="6475" w:type="dxa"/>
          </w:tcPr>
          <w:p w14:paraId="39EF9947" w14:textId="530DD807" w:rsidR="00510E63" w:rsidRDefault="00380E29" w:rsidP="007A1FC4">
            <w:pPr>
              <w:jc w:val="center"/>
            </w:pPr>
            <w:proofErr w:type="spellStart"/>
            <w:r>
              <w:t>Bozelli</w:t>
            </w:r>
            <w:proofErr w:type="spellEnd"/>
            <w:r>
              <w:t xml:space="preserve"> et al. 2013:</w:t>
            </w:r>
            <w:r w:rsidR="00672996">
              <w:t xml:space="preserve"> Comparative study on direct and indirect bracket bonding techniques regarding time length and bracket detachment</w:t>
            </w:r>
          </w:p>
        </w:tc>
        <w:tc>
          <w:tcPr>
            <w:tcW w:w="4320" w:type="dxa"/>
          </w:tcPr>
          <w:p w14:paraId="37D80D63" w14:textId="4C40D496" w:rsidR="00510E63" w:rsidRDefault="00672996" w:rsidP="007A1FC4">
            <w:pPr>
              <w:jc w:val="center"/>
            </w:pPr>
            <w:r>
              <w:t>i</w:t>
            </w:r>
            <w:r w:rsidR="00380E29">
              <w:t>ndirect bonding technique</w:t>
            </w:r>
          </w:p>
        </w:tc>
      </w:tr>
      <w:tr w:rsidR="00510E63" w14:paraId="2C82AF00" w14:textId="77777777" w:rsidTr="006819B8">
        <w:tc>
          <w:tcPr>
            <w:tcW w:w="6475" w:type="dxa"/>
          </w:tcPr>
          <w:p w14:paraId="3BC1D817" w14:textId="77777777" w:rsidR="00672996" w:rsidRDefault="00380E29" w:rsidP="007A1FC4">
            <w:pPr>
              <w:jc w:val="center"/>
            </w:pPr>
            <w:proofErr w:type="spellStart"/>
            <w:r>
              <w:t>Dubernard</w:t>
            </w:r>
            <w:proofErr w:type="spellEnd"/>
            <w:r>
              <w:t xml:space="preserve"> et al. 2013:</w:t>
            </w:r>
            <w:r w:rsidR="00672996">
              <w:t xml:space="preserve"> Comparative study of enamel adhesion</w:t>
            </w:r>
          </w:p>
          <w:p w14:paraId="0896DEFF" w14:textId="78331540" w:rsidR="00672996" w:rsidRDefault="00672996" w:rsidP="007A1FC4">
            <w:pPr>
              <w:jc w:val="center"/>
            </w:pPr>
            <w:r>
              <w:t xml:space="preserve">between </w:t>
            </w:r>
            <w:proofErr w:type="spellStart"/>
            <w:r>
              <w:t>RelyX</w:t>
            </w:r>
            <w:proofErr w:type="spellEnd"/>
            <w:r>
              <w:t xml:space="preserve"> </w:t>
            </w:r>
            <w:proofErr w:type="spellStart"/>
            <w:r>
              <w:t>Unicem</w:t>
            </w:r>
            <w:proofErr w:type="spellEnd"/>
            <w:r>
              <w:t xml:space="preserve"> (3M), a self-adhesive bonding agent, and the</w:t>
            </w:r>
          </w:p>
          <w:p w14:paraId="1DD9D3BA" w14:textId="1DD51BE7" w:rsidR="00510E63" w:rsidRDefault="00672996" w:rsidP="007A1FC4">
            <w:pPr>
              <w:jc w:val="center"/>
            </w:pPr>
            <w:r>
              <w:t xml:space="preserve">combination of MIP (3M), a hydrophilic adhesive, and </w:t>
            </w:r>
            <w:proofErr w:type="spellStart"/>
            <w:r>
              <w:t>Transbond</w:t>
            </w:r>
            <w:proofErr w:type="spellEnd"/>
            <w:r>
              <w:t xml:space="preserve"> Supreme Low Viscosity (3M), a traditional hydrophobic adhesive</w:t>
            </w:r>
          </w:p>
        </w:tc>
        <w:tc>
          <w:tcPr>
            <w:tcW w:w="4320" w:type="dxa"/>
          </w:tcPr>
          <w:p w14:paraId="489C3AA5" w14:textId="1C6A0B36" w:rsidR="00510E63" w:rsidRDefault="00672996" w:rsidP="007A1FC4">
            <w:pPr>
              <w:jc w:val="center"/>
            </w:pPr>
            <w:r>
              <w:t>i</w:t>
            </w:r>
            <w:r w:rsidR="00380E29">
              <w:t>ndirect bonding technique</w:t>
            </w:r>
          </w:p>
        </w:tc>
      </w:tr>
      <w:tr w:rsidR="00510E63" w14:paraId="5FC14172" w14:textId="77777777" w:rsidTr="006819B8">
        <w:tc>
          <w:tcPr>
            <w:tcW w:w="6475" w:type="dxa"/>
          </w:tcPr>
          <w:p w14:paraId="2535217C" w14:textId="77777777" w:rsidR="00672996" w:rsidRDefault="00380E29" w:rsidP="007A1FC4">
            <w:pPr>
              <w:jc w:val="center"/>
            </w:pPr>
            <w:proofErr w:type="spellStart"/>
            <w:r>
              <w:t>Mavreas</w:t>
            </w:r>
            <w:proofErr w:type="spellEnd"/>
            <w:r>
              <w:t xml:space="preserve"> et al. 2008:</w:t>
            </w:r>
            <w:r w:rsidR="00672996">
              <w:t xml:space="preserve"> The effect of various adhesives, enamel etching,</w:t>
            </w:r>
          </w:p>
          <w:p w14:paraId="2C804B6C" w14:textId="0A00F5C3" w:rsidR="00510E63" w:rsidRDefault="00672996" w:rsidP="007A1FC4">
            <w:pPr>
              <w:jc w:val="center"/>
            </w:pPr>
            <w:r>
              <w:t>and base treatment on the failure frequency of customized lingual brackets: a randomized clinical trial</w:t>
            </w:r>
          </w:p>
        </w:tc>
        <w:tc>
          <w:tcPr>
            <w:tcW w:w="4320" w:type="dxa"/>
          </w:tcPr>
          <w:p w14:paraId="50DA3F75" w14:textId="640C6EFB" w:rsidR="00510E63" w:rsidRDefault="00672996" w:rsidP="007A1FC4">
            <w:pPr>
              <w:jc w:val="center"/>
            </w:pPr>
            <w:r w:rsidRPr="001F5E4E">
              <w:rPr>
                <w:lang w:val="hu-HU"/>
              </w:rPr>
              <w:t xml:space="preserve">inadequate design </w:t>
            </w:r>
            <w:proofErr w:type="spellStart"/>
            <w:r w:rsidRPr="001F5E4E">
              <w:rPr>
                <w:lang w:val="hu-HU"/>
              </w:rPr>
              <w:t>for</w:t>
            </w:r>
            <w:proofErr w:type="spellEnd"/>
            <w:r w:rsidRPr="001F5E4E">
              <w:rPr>
                <w:lang w:val="hu-HU"/>
              </w:rPr>
              <w:t xml:space="preserve"> </w:t>
            </w:r>
            <w:proofErr w:type="spellStart"/>
            <w:r w:rsidRPr="001F5E4E">
              <w:rPr>
                <w:lang w:val="hu-HU"/>
              </w:rPr>
              <w:t>inclusion</w:t>
            </w:r>
            <w:proofErr w:type="spellEnd"/>
            <w:r>
              <w:rPr>
                <w:lang w:val="hu-HU"/>
              </w:rPr>
              <w:t>, i</w:t>
            </w:r>
            <w:proofErr w:type="spellStart"/>
            <w:r w:rsidR="00380E29">
              <w:t>ndirect</w:t>
            </w:r>
            <w:proofErr w:type="spellEnd"/>
            <w:r w:rsidR="00380E29">
              <w:t xml:space="preserve"> bonding technique</w:t>
            </w:r>
          </w:p>
        </w:tc>
      </w:tr>
      <w:tr w:rsidR="00510E63" w14:paraId="4F280BC6" w14:textId="77777777" w:rsidTr="006819B8">
        <w:tc>
          <w:tcPr>
            <w:tcW w:w="6475" w:type="dxa"/>
          </w:tcPr>
          <w:p w14:paraId="077CE725" w14:textId="77777777" w:rsidR="00672996" w:rsidRDefault="00380E29" w:rsidP="007A1FC4">
            <w:pPr>
              <w:jc w:val="center"/>
            </w:pPr>
            <w:r>
              <w:t>Miles et al. 2010:</w:t>
            </w:r>
            <w:r w:rsidR="00672996">
              <w:t xml:space="preserve"> Indirect bonding – do custom bases need a plastic</w:t>
            </w:r>
          </w:p>
          <w:p w14:paraId="13F8995E" w14:textId="5DBC2891" w:rsidR="00510E63" w:rsidRDefault="00672996" w:rsidP="007A1FC4">
            <w:pPr>
              <w:jc w:val="center"/>
            </w:pPr>
            <w:r>
              <w:t xml:space="preserve">conditioner? A </w:t>
            </w:r>
            <w:proofErr w:type="spellStart"/>
            <w:r>
              <w:t>randomised</w:t>
            </w:r>
            <w:proofErr w:type="spellEnd"/>
            <w:r>
              <w:t xml:space="preserve"> clinical trial</w:t>
            </w:r>
          </w:p>
        </w:tc>
        <w:tc>
          <w:tcPr>
            <w:tcW w:w="4320" w:type="dxa"/>
          </w:tcPr>
          <w:p w14:paraId="432074A7" w14:textId="5552D5B3" w:rsidR="00510E63" w:rsidRDefault="00672996" w:rsidP="007A1FC4">
            <w:pPr>
              <w:jc w:val="center"/>
            </w:pPr>
            <w:r>
              <w:t>i</w:t>
            </w:r>
            <w:r w:rsidR="00380E29">
              <w:t>ndirect bonding technique</w:t>
            </w:r>
          </w:p>
        </w:tc>
      </w:tr>
      <w:tr w:rsidR="00510E63" w14:paraId="348B45CF" w14:textId="77777777" w:rsidTr="006819B8">
        <w:tc>
          <w:tcPr>
            <w:tcW w:w="6475" w:type="dxa"/>
          </w:tcPr>
          <w:p w14:paraId="764CAA96" w14:textId="77777777" w:rsidR="00672996" w:rsidRDefault="00380E29" w:rsidP="007A1FC4">
            <w:pPr>
              <w:jc w:val="center"/>
            </w:pPr>
            <w:r>
              <w:t>Miles et al. 2008:</w:t>
            </w:r>
            <w:r w:rsidR="00672996">
              <w:t xml:space="preserve"> Does </w:t>
            </w:r>
            <w:proofErr w:type="spellStart"/>
            <w:r w:rsidR="00672996">
              <w:t>microetching</w:t>
            </w:r>
            <w:proofErr w:type="spellEnd"/>
            <w:r w:rsidR="00672996">
              <w:t xml:space="preserve"> enamel reduce bracket</w:t>
            </w:r>
          </w:p>
          <w:p w14:paraId="76392517" w14:textId="77777777" w:rsidR="00672996" w:rsidRDefault="00672996" w:rsidP="007A1FC4">
            <w:pPr>
              <w:jc w:val="center"/>
            </w:pPr>
            <w:r>
              <w:t>failure when indirect bonding mandibular</w:t>
            </w:r>
          </w:p>
          <w:p w14:paraId="4E58945A" w14:textId="0950D314" w:rsidR="00510E63" w:rsidRDefault="00672996" w:rsidP="007A1FC4">
            <w:pPr>
              <w:jc w:val="center"/>
            </w:pPr>
            <w:r>
              <w:t>posterior teeth?</w:t>
            </w:r>
          </w:p>
        </w:tc>
        <w:tc>
          <w:tcPr>
            <w:tcW w:w="4320" w:type="dxa"/>
          </w:tcPr>
          <w:p w14:paraId="37403057" w14:textId="70915F78" w:rsidR="00510E63" w:rsidRDefault="00672996" w:rsidP="007A1FC4">
            <w:pPr>
              <w:jc w:val="center"/>
            </w:pPr>
            <w:r>
              <w:t>i</w:t>
            </w:r>
            <w:r w:rsidR="00380E29">
              <w:t>ndirect bonding technique</w:t>
            </w:r>
          </w:p>
        </w:tc>
      </w:tr>
      <w:tr w:rsidR="00380E29" w14:paraId="7CCBE7EB" w14:textId="77777777" w:rsidTr="006819B8">
        <w:tc>
          <w:tcPr>
            <w:tcW w:w="6475" w:type="dxa"/>
          </w:tcPr>
          <w:p w14:paraId="5E01E59F" w14:textId="1166071E" w:rsidR="00380E29" w:rsidRDefault="00380E29" w:rsidP="007A1FC4">
            <w:pPr>
              <w:jc w:val="center"/>
            </w:pPr>
            <w:r>
              <w:t>Miles et al. 2005</w:t>
            </w:r>
            <w:r w:rsidR="00672996">
              <w:t xml:space="preserve">: </w:t>
            </w:r>
            <w:r w:rsidR="00672996" w:rsidRPr="00672996">
              <w:t>A Comparison of Two Indirect Bonding Adhesives</w:t>
            </w:r>
          </w:p>
        </w:tc>
        <w:tc>
          <w:tcPr>
            <w:tcW w:w="4320" w:type="dxa"/>
          </w:tcPr>
          <w:p w14:paraId="09D2F349" w14:textId="2099DC09" w:rsidR="00380E29" w:rsidRDefault="00672996" w:rsidP="007A1FC4">
            <w:pPr>
              <w:jc w:val="center"/>
            </w:pPr>
            <w:r>
              <w:t>i</w:t>
            </w:r>
            <w:r w:rsidR="00380E29">
              <w:t>ndirect bonding technique</w:t>
            </w:r>
          </w:p>
        </w:tc>
      </w:tr>
      <w:tr w:rsidR="00380E29" w14:paraId="32B71224" w14:textId="77777777" w:rsidTr="006819B8">
        <w:tc>
          <w:tcPr>
            <w:tcW w:w="6475" w:type="dxa"/>
          </w:tcPr>
          <w:p w14:paraId="358D2F9D" w14:textId="20F485E8" w:rsidR="00380E29" w:rsidRDefault="00380E29" w:rsidP="007A1FC4">
            <w:pPr>
              <w:jc w:val="center"/>
            </w:pPr>
            <w:r>
              <w:t>Miles et al. 2003:</w:t>
            </w:r>
            <w:r w:rsidR="00672996">
              <w:t xml:space="preserve"> A clinical comparison of two</w:t>
            </w:r>
            <w:r w:rsidR="001720CF">
              <w:t xml:space="preserve"> </w:t>
            </w:r>
            <w:r w:rsidR="00672996">
              <w:t>chemically-cured adhesives used for</w:t>
            </w:r>
            <w:r w:rsidR="001720CF">
              <w:t xml:space="preserve"> </w:t>
            </w:r>
            <w:r w:rsidR="00672996">
              <w:t>indirect bonding</w:t>
            </w:r>
          </w:p>
        </w:tc>
        <w:tc>
          <w:tcPr>
            <w:tcW w:w="4320" w:type="dxa"/>
          </w:tcPr>
          <w:p w14:paraId="04685CA6" w14:textId="5E27F0CD" w:rsidR="00380E29" w:rsidRDefault="00672996" w:rsidP="007A1FC4">
            <w:pPr>
              <w:jc w:val="center"/>
            </w:pPr>
            <w:r>
              <w:t>i</w:t>
            </w:r>
            <w:r w:rsidR="00380E29">
              <w:t>ndirect bonding technique</w:t>
            </w:r>
          </w:p>
        </w:tc>
      </w:tr>
      <w:tr w:rsidR="00380E29" w14:paraId="25753C30" w14:textId="77777777" w:rsidTr="006819B8">
        <w:tc>
          <w:tcPr>
            <w:tcW w:w="6475" w:type="dxa"/>
          </w:tcPr>
          <w:p w14:paraId="343FADA5" w14:textId="0B27BF6D" w:rsidR="00380E29" w:rsidRDefault="00380E29" w:rsidP="007A1FC4">
            <w:pPr>
              <w:jc w:val="center"/>
            </w:pPr>
            <w:r>
              <w:t>Miles et al. 2000:</w:t>
            </w:r>
            <w:r w:rsidR="001720CF">
              <w:t xml:space="preserve"> A comparison of retention rates of brackets with thermally-cured and light-cured custom bases in indirect bonding procedures</w:t>
            </w:r>
          </w:p>
        </w:tc>
        <w:tc>
          <w:tcPr>
            <w:tcW w:w="4320" w:type="dxa"/>
          </w:tcPr>
          <w:p w14:paraId="09F5601F" w14:textId="6CA29788" w:rsidR="00380E29" w:rsidRDefault="00672996" w:rsidP="007A1FC4">
            <w:pPr>
              <w:jc w:val="center"/>
            </w:pPr>
            <w:r>
              <w:t>i</w:t>
            </w:r>
            <w:r w:rsidR="00380E29">
              <w:t>ndirect bonding technique</w:t>
            </w:r>
          </w:p>
        </w:tc>
      </w:tr>
      <w:tr w:rsidR="00380E29" w14:paraId="5D48689E" w14:textId="77777777" w:rsidTr="006819B8">
        <w:tc>
          <w:tcPr>
            <w:tcW w:w="6475" w:type="dxa"/>
          </w:tcPr>
          <w:p w14:paraId="1D92B663" w14:textId="7F305BC0" w:rsidR="00380E29" w:rsidRDefault="00380E29" w:rsidP="007A1FC4">
            <w:pPr>
              <w:jc w:val="center"/>
            </w:pPr>
            <w:r>
              <w:t>Read et al. 1990:</w:t>
            </w:r>
            <w:r w:rsidR="001720CF">
              <w:t xml:space="preserve"> A clinical trial of an indirect bonding technique with a visible light-cured adhesive</w:t>
            </w:r>
          </w:p>
        </w:tc>
        <w:tc>
          <w:tcPr>
            <w:tcW w:w="4320" w:type="dxa"/>
          </w:tcPr>
          <w:p w14:paraId="206BA93E" w14:textId="67163247" w:rsidR="00380E29" w:rsidRDefault="00672996" w:rsidP="007A1FC4">
            <w:pPr>
              <w:jc w:val="center"/>
            </w:pPr>
            <w:r>
              <w:t>i</w:t>
            </w:r>
            <w:r w:rsidR="00380E29">
              <w:t>ndirect bonding technique</w:t>
            </w:r>
          </w:p>
        </w:tc>
      </w:tr>
      <w:tr w:rsidR="00380E29" w14:paraId="464AA9CF" w14:textId="77777777" w:rsidTr="006819B8">
        <w:tc>
          <w:tcPr>
            <w:tcW w:w="6475" w:type="dxa"/>
          </w:tcPr>
          <w:p w14:paraId="361E0B2E" w14:textId="77777777" w:rsidR="001720CF" w:rsidRDefault="00380E29" w:rsidP="007A1FC4">
            <w:pPr>
              <w:jc w:val="center"/>
            </w:pPr>
            <w:proofErr w:type="spellStart"/>
            <w:r>
              <w:t>Thiyagarajah</w:t>
            </w:r>
            <w:proofErr w:type="spellEnd"/>
            <w:r>
              <w:t xml:space="preserve"> et al. 2006:</w:t>
            </w:r>
            <w:r w:rsidR="001720CF">
              <w:t xml:space="preserve"> </w:t>
            </w:r>
            <w:proofErr w:type="spellStart"/>
            <w:r w:rsidR="001720CF">
              <w:t>Aclinical</w:t>
            </w:r>
            <w:proofErr w:type="spellEnd"/>
            <w:r w:rsidR="001720CF">
              <w:t xml:space="preserve"> comparison of bracket bond</w:t>
            </w:r>
          </w:p>
          <w:p w14:paraId="3DE25EF9" w14:textId="524AA2B5" w:rsidR="00380E29" w:rsidRDefault="001720CF" w:rsidP="007A1FC4">
            <w:pPr>
              <w:jc w:val="center"/>
            </w:pPr>
            <w:r>
              <w:t>failures in association with direct and indirect bonding</w:t>
            </w:r>
          </w:p>
        </w:tc>
        <w:tc>
          <w:tcPr>
            <w:tcW w:w="4320" w:type="dxa"/>
          </w:tcPr>
          <w:p w14:paraId="30624DAD" w14:textId="15192F68" w:rsidR="00380E29" w:rsidRDefault="00672996" w:rsidP="007A1FC4">
            <w:pPr>
              <w:jc w:val="center"/>
            </w:pPr>
            <w:r>
              <w:t>i</w:t>
            </w:r>
            <w:r w:rsidR="00380E29">
              <w:t>ndirect bonding technique</w:t>
            </w:r>
          </w:p>
        </w:tc>
      </w:tr>
      <w:tr w:rsidR="00380E29" w14:paraId="1668FED5" w14:textId="77777777" w:rsidTr="006819B8">
        <w:tc>
          <w:tcPr>
            <w:tcW w:w="6475" w:type="dxa"/>
          </w:tcPr>
          <w:p w14:paraId="604CAD97" w14:textId="77777777" w:rsidR="001720CF" w:rsidRDefault="00380E29" w:rsidP="007A1FC4">
            <w:pPr>
              <w:jc w:val="center"/>
            </w:pPr>
            <w:r>
              <w:t>Vijayakumar et al. 2014:</w:t>
            </w:r>
            <w:r w:rsidR="001720CF">
              <w:t xml:space="preserve"> How and why of orthodontic bond failures:</w:t>
            </w:r>
          </w:p>
          <w:p w14:paraId="39613A60" w14:textId="78AC53B1" w:rsidR="00380E29" w:rsidRDefault="001720CF" w:rsidP="007A1FC4">
            <w:pPr>
              <w:jc w:val="center"/>
            </w:pPr>
            <w:r>
              <w:t>An in vivo study</w:t>
            </w:r>
          </w:p>
        </w:tc>
        <w:tc>
          <w:tcPr>
            <w:tcW w:w="4320" w:type="dxa"/>
          </w:tcPr>
          <w:p w14:paraId="620935FC" w14:textId="64AE537A" w:rsidR="00380E29" w:rsidRDefault="00672996" w:rsidP="007A1FC4">
            <w:pPr>
              <w:jc w:val="center"/>
            </w:pPr>
            <w:r>
              <w:t>i</w:t>
            </w:r>
            <w:r w:rsidR="00380E29">
              <w:t>ndirect bonding technique</w:t>
            </w:r>
          </w:p>
        </w:tc>
      </w:tr>
      <w:tr w:rsidR="00380E29" w14:paraId="37A39355" w14:textId="77777777" w:rsidTr="006819B8">
        <w:tc>
          <w:tcPr>
            <w:tcW w:w="6475" w:type="dxa"/>
          </w:tcPr>
          <w:p w14:paraId="4509FBFD" w14:textId="77777777" w:rsidR="001720CF" w:rsidRDefault="00380E29" w:rsidP="007A1FC4">
            <w:pPr>
              <w:jc w:val="center"/>
            </w:pPr>
            <w:r>
              <w:t>Hobson et al. 2002:</w:t>
            </w:r>
            <w:r w:rsidR="001720CF">
              <w:t xml:space="preserve"> The relationship between acid-etch patterns</w:t>
            </w:r>
          </w:p>
          <w:p w14:paraId="5504F5A3" w14:textId="2B14E02B" w:rsidR="00380E29" w:rsidRDefault="001720CF" w:rsidP="007A1FC4">
            <w:pPr>
              <w:jc w:val="center"/>
            </w:pPr>
            <w:r>
              <w:t>and bond survival in vivo</w:t>
            </w:r>
          </w:p>
        </w:tc>
        <w:tc>
          <w:tcPr>
            <w:tcW w:w="4320" w:type="dxa"/>
          </w:tcPr>
          <w:p w14:paraId="3A505A43" w14:textId="1D55E890" w:rsidR="00380E29" w:rsidRDefault="00B76410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</w:tc>
      </w:tr>
      <w:tr w:rsidR="00380E29" w14:paraId="2C4932CC" w14:textId="77777777" w:rsidTr="006819B8">
        <w:tc>
          <w:tcPr>
            <w:tcW w:w="6475" w:type="dxa"/>
          </w:tcPr>
          <w:p w14:paraId="1957F94D" w14:textId="38D7873A" w:rsidR="00380E29" w:rsidRDefault="00380E29" w:rsidP="007A1FC4">
            <w:pPr>
              <w:jc w:val="center"/>
            </w:pPr>
            <w:r>
              <w:t>Kinch et al. 19</w:t>
            </w:r>
            <w:r w:rsidR="001720CF">
              <w:t>8</w:t>
            </w:r>
            <w:r>
              <w:t>9:</w:t>
            </w:r>
            <w:r w:rsidR="001720CF">
              <w:t xml:space="preserve"> A clinical study of amount of adhesive remaining on enamel after debonding, comparing etch times of 15 and 60 seconds</w:t>
            </w:r>
          </w:p>
        </w:tc>
        <w:tc>
          <w:tcPr>
            <w:tcW w:w="4320" w:type="dxa"/>
          </w:tcPr>
          <w:p w14:paraId="5F03B525" w14:textId="03C7A034" w:rsidR="00380E29" w:rsidRDefault="00B76410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</w:tc>
      </w:tr>
      <w:tr w:rsidR="00380E29" w14:paraId="6DA38CDE" w14:textId="77777777" w:rsidTr="006819B8">
        <w:tc>
          <w:tcPr>
            <w:tcW w:w="6475" w:type="dxa"/>
          </w:tcPr>
          <w:p w14:paraId="0F2E743C" w14:textId="4AA54620" w:rsidR="00380E29" w:rsidRDefault="00380E29" w:rsidP="007A1FC4">
            <w:pPr>
              <w:jc w:val="center"/>
            </w:pPr>
            <w:r>
              <w:t>Linklater et al. 2003:</w:t>
            </w:r>
            <w:r w:rsidR="001720CF">
              <w:t xml:space="preserve"> </w:t>
            </w:r>
            <w:r w:rsidR="001720CF" w:rsidRPr="001720CF">
              <w:t>Bond</w:t>
            </w:r>
            <w:r w:rsidR="001720CF">
              <w:t xml:space="preserve"> failure patterns in vivo</w:t>
            </w:r>
          </w:p>
        </w:tc>
        <w:tc>
          <w:tcPr>
            <w:tcW w:w="4320" w:type="dxa"/>
          </w:tcPr>
          <w:p w14:paraId="042DD726" w14:textId="1C598DBC" w:rsidR="00380E29" w:rsidRDefault="00B76410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</w:tc>
      </w:tr>
      <w:tr w:rsidR="00380E29" w14:paraId="7C095ECF" w14:textId="77777777" w:rsidTr="006819B8">
        <w:tc>
          <w:tcPr>
            <w:tcW w:w="6475" w:type="dxa"/>
          </w:tcPr>
          <w:p w14:paraId="3660061A" w14:textId="5AB038C0" w:rsidR="00380E29" w:rsidRDefault="00380E29" w:rsidP="007A1FC4">
            <w:pPr>
              <w:jc w:val="center"/>
            </w:pPr>
            <w:r>
              <w:t>Millett et al. 1994:</w:t>
            </w:r>
            <w:r w:rsidR="001720CF">
              <w:t xml:space="preserve"> A 5-year clinical review of bond failure with a no-mix</w:t>
            </w:r>
            <w:r w:rsidR="00245185">
              <w:t xml:space="preserve"> </w:t>
            </w:r>
            <w:r w:rsidR="001720CF">
              <w:t>adhesive (Right on®)</w:t>
            </w:r>
          </w:p>
        </w:tc>
        <w:tc>
          <w:tcPr>
            <w:tcW w:w="4320" w:type="dxa"/>
          </w:tcPr>
          <w:p w14:paraId="1CD6EB30" w14:textId="329F2A88" w:rsidR="00380E29" w:rsidRDefault="00B76410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</w:tc>
      </w:tr>
      <w:tr w:rsidR="00380E29" w14:paraId="114FB7D6" w14:textId="77777777" w:rsidTr="006819B8">
        <w:tc>
          <w:tcPr>
            <w:tcW w:w="6475" w:type="dxa"/>
          </w:tcPr>
          <w:p w14:paraId="0E872B41" w14:textId="10BA88E5" w:rsidR="00380E29" w:rsidRDefault="00380E29" w:rsidP="007A1FC4">
            <w:pPr>
              <w:jc w:val="center"/>
            </w:pPr>
            <w:r>
              <w:t>Nazir et al.2011:</w:t>
            </w:r>
            <w:r w:rsidR="00245185">
              <w:t xml:space="preserve"> Banding versus bonding of first permanent molars: a multi-</w:t>
            </w:r>
            <w:proofErr w:type="spellStart"/>
            <w:r w:rsidR="00245185">
              <w:t>centre</w:t>
            </w:r>
            <w:proofErr w:type="spellEnd"/>
            <w:r w:rsidR="00245185">
              <w:t xml:space="preserve"> randomized controlled trial</w:t>
            </w:r>
          </w:p>
        </w:tc>
        <w:tc>
          <w:tcPr>
            <w:tcW w:w="4320" w:type="dxa"/>
          </w:tcPr>
          <w:p w14:paraId="7293206C" w14:textId="1F2F76F4" w:rsidR="00380E29" w:rsidRDefault="00B76410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</w:tc>
      </w:tr>
      <w:tr w:rsidR="00380E29" w14:paraId="313518EB" w14:textId="77777777" w:rsidTr="006819B8">
        <w:tc>
          <w:tcPr>
            <w:tcW w:w="6475" w:type="dxa"/>
          </w:tcPr>
          <w:p w14:paraId="3A4C5619" w14:textId="5ACA2C37" w:rsidR="00380E29" w:rsidRDefault="00380E29" w:rsidP="007A1FC4">
            <w:pPr>
              <w:jc w:val="center"/>
            </w:pPr>
            <w:proofErr w:type="spellStart"/>
            <w:r>
              <w:t>Shamma</w:t>
            </w:r>
            <w:proofErr w:type="spellEnd"/>
            <w:r w:rsidR="00B76410">
              <w:t xml:space="preserve"> et al.</w:t>
            </w:r>
            <w:r>
              <w:t xml:space="preserve"> 1999:</w:t>
            </w:r>
            <w:r w:rsidR="00245185">
              <w:t xml:space="preserve"> Comparison of bracket debonding force between two conventional resin adhesives and a resin-reinforced glass ionomer cement: an in vitro and in vivo </w:t>
            </w:r>
            <w:proofErr w:type="spellStart"/>
            <w:r w:rsidR="00245185">
              <w:t>studys</w:t>
            </w:r>
            <w:proofErr w:type="spellEnd"/>
          </w:p>
        </w:tc>
        <w:tc>
          <w:tcPr>
            <w:tcW w:w="4320" w:type="dxa"/>
          </w:tcPr>
          <w:p w14:paraId="1D8FD041" w14:textId="7AF3366B" w:rsidR="00380E29" w:rsidRDefault="00B76410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</w:tc>
      </w:tr>
      <w:tr w:rsidR="00380E29" w14:paraId="47D0D987" w14:textId="77777777" w:rsidTr="006819B8">
        <w:tc>
          <w:tcPr>
            <w:tcW w:w="6475" w:type="dxa"/>
          </w:tcPr>
          <w:p w14:paraId="5D09B7E6" w14:textId="2CDEC2E5" w:rsidR="00380E29" w:rsidRDefault="00B76410" w:rsidP="007A1FC4">
            <w:pPr>
              <w:jc w:val="center"/>
            </w:pPr>
            <w:r>
              <w:t>Signorelli et al. 2006:</w:t>
            </w:r>
            <w:r w:rsidR="00245185">
              <w:t xml:space="preserve"> Comparison of bond strength between orthodontic brackets bonded with halogen and plasma arc curing lights: An in-vitro and in-vivo study</w:t>
            </w:r>
          </w:p>
        </w:tc>
        <w:tc>
          <w:tcPr>
            <w:tcW w:w="4320" w:type="dxa"/>
          </w:tcPr>
          <w:p w14:paraId="58E0EC29" w14:textId="5F7BA785" w:rsidR="00380E29" w:rsidRDefault="00B76410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</w:tc>
      </w:tr>
      <w:tr w:rsidR="00380E29" w14:paraId="539C849C" w14:textId="77777777" w:rsidTr="006819B8">
        <w:tc>
          <w:tcPr>
            <w:tcW w:w="6475" w:type="dxa"/>
          </w:tcPr>
          <w:p w14:paraId="0AB2DF94" w14:textId="77777777" w:rsidR="00245185" w:rsidRDefault="00B76410" w:rsidP="007A1FC4">
            <w:pPr>
              <w:jc w:val="center"/>
            </w:pPr>
            <w:proofErr w:type="spellStart"/>
            <w:r>
              <w:t>Verstrynge</w:t>
            </w:r>
            <w:proofErr w:type="spellEnd"/>
            <w:r>
              <w:t xml:space="preserve"> et al. 2004:</w:t>
            </w:r>
            <w:r w:rsidR="00245185">
              <w:t xml:space="preserve"> Clinical comparison of an</w:t>
            </w:r>
          </w:p>
          <w:p w14:paraId="3235FAD1" w14:textId="10E8469C" w:rsidR="00380E29" w:rsidRDefault="00245185" w:rsidP="007A1FC4">
            <w:pPr>
              <w:jc w:val="center"/>
            </w:pPr>
            <w:r>
              <w:t>adhesive precoated vs. an uncoated ceramic bracket system</w:t>
            </w:r>
          </w:p>
        </w:tc>
        <w:tc>
          <w:tcPr>
            <w:tcW w:w="4320" w:type="dxa"/>
          </w:tcPr>
          <w:p w14:paraId="5BE3F78B" w14:textId="25D694E0" w:rsidR="00380E29" w:rsidRDefault="00B76410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</w:tc>
      </w:tr>
      <w:tr w:rsidR="00380E29" w14:paraId="34EA8416" w14:textId="77777777" w:rsidTr="006819B8">
        <w:tc>
          <w:tcPr>
            <w:tcW w:w="6475" w:type="dxa"/>
          </w:tcPr>
          <w:p w14:paraId="36982AD7" w14:textId="11FC296F" w:rsidR="00380E29" w:rsidRDefault="00B76410" w:rsidP="007A1FC4">
            <w:pPr>
              <w:jc w:val="center"/>
            </w:pPr>
            <w:proofErr w:type="spellStart"/>
            <w:r>
              <w:t>Wender</w:t>
            </w:r>
            <w:r w:rsidR="00245185">
              <w:t>ot</w:t>
            </w:r>
            <w:r>
              <w:t>h</w:t>
            </w:r>
            <w:proofErr w:type="spellEnd"/>
            <w:r>
              <w:t xml:space="preserve"> et al. 1999:</w:t>
            </w:r>
            <w:r w:rsidR="00245185">
              <w:t xml:space="preserve"> Effectiveness of a fluoride-releasing sealant in reducing decalcification during orthodontic treatment</w:t>
            </w:r>
          </w:p>
        </w:tc>
        <w:tc>
          <w:tcPr>
            <w:tcW w:w="4320" w:type="dxa"/>
          </w:tcPr>
          <w:p w14:paraId="06B04F9A" w14:textId="341A1D02" w:rsidR="00380E29" w:rsidRDefault="00B76410" w:rsidP="007A1FC4">
            <w:pPr>
              <w:jc w:val="center"/>
            </w:pPr>
            <w:r w:rsidRPr="001F5E4E">
              <w:rPr>
                <w:lang w:val="hu-HU"/>
              </w:rPr>
              <w:t>inadequate design for inclusion</w:t>
            </w:r>
          </w:p>
        </w:tc>
      </w:tr>
      <w:tr w:rsidR="00993613" w14:paraId="787187D6" w14:textId="77777777" w:rsidTr="006819B8">
        <w:tc>
          <w:tcPr>
            <w:tcW w:w="6475" w:type="dxa"/>
          </w:tcPr>
          <w:p w14:paraId="165DB9D9" w14:textId="69E5D935" w:rsidR="00993613" w:rsidRDefault="00993613" w:rsidP="00993613">
            <w:pPr>
              <w:jc w:val="center"/>
            </w:pPr>
            <w:r>
              <w:lastRenderedPageBreak/>
              <w:t>Miller 2001: Laboratory and Clinical Evaluation of a Self-Etching Primer</w:t>
            </w:r>
          </w:p>
        </w:tc>
        <w:tc>
          <w:tcPr>
            <w:tcW w:w="4320" w:type="dxa"/>
          </w:tcPr>
          <w:p w14:paraId="24AF6990" w14:textId="31CAC735" w:rsidR="00993613" w:rsidRPr="001F5E4E" w:rsidRDefault="00993613" w:rsidP="00993613">
            <w:pPr>
              <w:jc w:val="center"/>
              <w:rPr>
                <w:lang w:val="hu-HU"/>
              </w:rPr>
            </w:pPr>
            <w:r w:rsidRPr="001F5E4E">
              <w:rPr>
                <w:lang w:val="hu-HU"/>
              </w:rPr>
              <w:t>inadequate design for inclusion</w:t>
            </w:r>
          </w:p>
        </w:tc>
      </w:tr>
      <w:tr w:rsidR="00993613" w14:paraId="3F9849B1" w14:textId="77777777" w:rsidTr="006819B8">
        <w:tc>
          <w:tcPr>
            <w:tcW w:w="6475" w:type="dxa"/>
          </w:tcPr>
          <w:p w14:paraId="58402C12" w14:textId="4B4906E2" w:rsidR="00993613" w:rsidRDefault="00993613" w:rsidP="00993613">
            <w:pPr>
              <w:jc w:val="center"/>
            </w:pPr>
            <w:proofErr w:type="spellStart"/>
            <w:r>
              <w:t>Jou</w:t>
            </w:r>
            <w:proofErr w:type="spellEnd"/>
            <w:r>
              <w:t xml:space="preserve"> et al. 1995: Bonding Ceramic Brackets with Light-Cured Glass Ionomer Cements</w:t>
            </w:r>
          </w:p>
        </w:tc>
        <w:tc>
          <w:tcPr>
            <w:tcW w:w="4320" w:type="dxa"/>
          </w:tcPr>
          <w:p w14:paraId="30E796FE" w14:textId="4B99E2A5" w:rsidR="00993613" w:rsidRPr="001F5E4E" w:rsidRDefault="00993613" w:rsidP="00993613">
            <w:pPr>
              <w:jc w:val="center"/>
              <w:rPr>
                <w:lang w:val="hu-HU"/>
              </w:rPr>
            </w:pPr>
            <w:r w:rsidRPr="001F5E4E">
              <w:rPr>
                <w:lang w:val="hu-HU"/>
              </w:rPr>
              <w:t>inadequate design for inclusion</w:t>
            </w:r>
            <w:r>
              <w:rPr>
                <w:lang w:val="hu-HU"/>
              </w:rPr>
              <w:t xml:space="preserve">, </w:t>
            </w:r>
            <w:r>
              <w:t>different examined outcome</w:t>
            </w:r>
          </w:p>
        </w:tc>
      </w:tr>
      <w:tr w:rsidR="00993613" w14:paraId="3F01A2CF" w14:textId="77777777" w:rsidTr="006819B8">
        <w:tc>
          <w:tcPr>
            <w:tcW w:w="6475" w:type="dxa"/>
          </w:tcPr>
          <w:p w14:paraId="394D06E2" w14:textId="6F7961DA" w:rsidR="00993613" w:rsidRDefault="00576F77" w:rsidP="00576F77">
            <w:pPr>
              <w:jc w:val="center"/>
            </w:pPr>
            <w:r>
              <w:t>Atilla et al. 2019: A comparative assessment of orthodontic treatment outcomes using the quantitative light-induced fluorescence (QLF) method between direct bonding and indirect bonding techniques in adolescents: a single-</w:t>
            </w:r>
            <w:proofErr w:type="spellStart"/>
            <w:r>
              <w:t>centre</w:t>
            </w:r>
            <w:proofErr w:type="spellEnd"/>
            <w:r>
              <w:t>, single-blind randomized controlled trial</w:t>
            </w:r>
          </w:p>
        </w:tc>
        <w:tc>
          <w:tcPr>
            <w:tcW w:w="4320" w:type="dxa"/>
          </w:tcPr>
          <w:p w14:paraId="5B0DE471" w14:textId="111032AE" w:rsidR="00993613" w:rsidRPr="001F5E4E" w:rsidRDefault="00576F77" w:rsidP="00993613">
            <w:pPr>
              <w:jc w:val="center"/>
              <w:rPr>
                <w:lang w:val="hu-HU"/>
              </w:rPr>
            </w:pPr>
            <w:proofErr w:type="spellStart"/>
            <w:r>
              <w:rPr>
                <w:lang w:val="hu-HU"/>
              </w:rPr>
              <w:t>different</w:t>
            </w:r>
            <w:proofErr w:type="spellEnd"/>
            <w:r>
              <w:rPr>
                <w:lang w:val="hu-HU"/>
              </w:rPr>
              <w:t xml:space="preserve"> </w:t>
            </w:r>
            <w:proofErr w:type="spellStart"/>
            <w:r>
              <w:rPr>
                <w:lang w:val="hu-HU"/>
              </w:rPr>
              <w:t>examined</w:t>
            </w:r>
            <w:proofErr w:type="spellEnd"/>
            <w:r>
              <w:rPr>
                <w:lang w:val="hu-HU"/>
              </w:rPr>
              <w:t xml:space="preserve"> </w:t>
            </w:r>
            <w:proofErr w:type="spellStart"/>
            <w:r>
              <w:rPr>
                <w:lang w:val="hu-HU"/>
              </w:rPr>
              <w:t>outcome</w:t>
            </w:r>
            <w:proofErr w:type="spellEnd"/>
            <w:r>
              <w:rPr>
                <w:lang w:val="hu-HU"/>
              </w:rPr>
              <w:t>, i</w:t>
            </w:r>
            <w:proofErr w:type="spellStart"/>
            <w:r>
              <w:t>ndirect</w:t>
            </w:r>
            <w:proofErr w:type="spellEnd"/>
            <w:r>
              <w:t xml:space="preserve"> bonding technique</w:t>
            </w:r>
          </w:p>
        </w:tc>
      </w:tr>
      <w:tr w:rsidR="00993613" w14:paraId="59A67D3B" w14:textId="77777777" w:rsidTr="006819B8">
        <w:tc>
          <w:tcPr>
            <w:tcW w:w="6475" w:type="dxa"/>
          </w:tcPr>
          <w:p w14:paraId="54D31112" w14:textId="3C1F9B69" w:rsidR="00993613" w:rsidRDefault="00576F77" w:rsidP="00576F77">
            <w:pPr>
              <w:jc w:val="center"/>
            </w:pPr>
            <w:proofErr w:type="spellStart"/>
            <w:r>
              <w:t>Comert</w:t>
            </w:r>
            <w:proofErr w:type="spellEnd"/>
            <w:r>
              <w:t xml:space="preserve"> et al. 2019: Clinical effect of a fluoride-releasing and rechargeable primer in reducing white spot lesions during</w:t>
            </w:r>
            <w:r w:rsidR="003667D2">
              <w:t xml:space="preserve"> </w:t>
            </w:r>
            <w:r>
              <w:t>orthodontic treatment</w:t>
            </w:r>
          </w:p>
        </w:tc>
        <w:tc>
          <w:tcPr>
            <w:tcW w:w="4320" w:type="dxa"/>
          </w:tcPr>
          <w:p w14:paraId="4042B1A9" w14:textId="2CA06B48" w:rsidR="00993613" w:rsidRPr="001F5E4E" w:rsidRDefault="00FE5820" w:rsidP="00993613">
            <w:pPr>
              <w:jc w:val="center"/>
              <w:rPr>
                <w:lang w:val="hu-HU"/>
              </w:rPr>
            </w:pPr>
            <w:r w:rsidRPr="001F5E4E">
              <w:rPr>
                <w:lang w:val="hu-HU"/>
              </w:rPr>
              <w:t>inadequate design for inclusion</w:t>
            </w:r>
          </w:p>
        </w:tc>
      </w:tr>
      <w:tr w:rsidR="00993613" w14:paraId="05C4BC45" w14:textId="77777777" w:rsidTr="006819B8">
        <w:tc>
          <w:tcPr>
            <w:tcW w:w="6475" w:type="dxa"/>
          </w:tcPr>
          <w:p w14:paraId="20DE665D" w14:textId="17950040" w:rsidR="00993613" w:rsidRDefault="00FE5820" w:rsidP="00FE5820">
            <w:pPr>
              <w:jc w:val="center"/>
            </w:pPr>
            <w:r>
              <w:t>Ok et al. 2021: Single-component orthodontic adhesives: comparison of the clinical and in vitro performance</w:t>
            </w:r>
          </w:p>
        </w:tc>
        <w:tc>
          <w:tcPr>
            <w:tcW w:w="4320" w:type="dxa"/>
          </w:tcPr>
          <w:p w14:paraId="0F09CB30" w14:textId="6FD6A6F2" w:rsidR="00993613" w:rsidRPr="001F5E4E" w:rsidRDefault="00FE5820" w:rsidP="00993613">
            <w:pPr>
              <w:jc w:val="center"/>
              <w:rPr>
                <w:lang w:val="hu-HU"/>
              </w:rPr>
            </w:pPr>
            <w:r>
              <w:rPr>
                <w:lang w:val="hu-HU"/>
              </w:rPr>
              <w:t>different examined outcome</w:t>
            </w:r>
          </w:p>
        </w:tc>
      </w:tr>
      <w:tr w:rsidR="00993613" w14:paraId="3204EE1B" w14:textId="77777777" w:rsidTr="006819B8">
        <w:tc>
          <w:tcPr>
            <w:tcW w:w="6475" w:type="dxa"/>
          </w:tcPr>
          <w:p w14:paraId="2FA35223" w14:textId="77777777" w:rsidR="00FE5820" w:rsidRDefault="00FE5820" w:rsidP="00FE5820">
            <w:pPr>
              <w:jc w:val="center"/>
            </w:pPr>
            <w:proofErr w:type="spellStart"/>
            <w:r>
              <w:t>Rossato</w:t>
            </w:r>
            <w:proofErr w:type="spellEnd"/>
            <w:r>
              <w:t xml:space="preserve"> et al. 2020: Do fluorescent agents alter the mechanical</w:t>
            </w:r>
          </w:p>
          <w:p w14:paraId="5D3744CE" w14:textId="1B2CEE3D" w:rsidR="00993613" w:rsidRDefault="00FE5820" w:rsidP="00FE5820">
            <w:pPr>
              <w:jc w:val="center"/>
            </w:pPr>
            <w:r>
              <w:t>strength of orthodontic adhesives? An in vitro and clinical study</w:t>
            </w:r>
          </w:p>
        </w:tc>
        <w:tc>
          <w:tcPr>
            <w:tcW w:w="4320" w:type="dxa"/>
          </w:tcPr>
          <w:p w14:paraId="2C5773DF" w14:textId="32F70064" w:rsidR="00993613" w:rsidRPr="001F5E4E" w:rsidRDefault="00FE5820" w:rsidP="00993613">
            <w:pPr>
              <w:jc w:val="center"/>
              <w:rPr>
                <w:lang w:val="hu-HU"/>
              </w:rPr>
            </w:pPr>
            <w:r>
              <w:rPr>
                <w:lang w:val="hu-HU"/>
              </w:rPr>
              <w:t>different examined outcome</w:t>
            </w:r>
          </w:p>
        </w:tc>
      </w:tr>
      <w:tr w:rsidR="00993613" w14:paraId="6D6F7719" w14:textId="77777777" w:rsidTr="006819B8">
        <w:tc>
          <w:tcPr>
            <w:tcW w:w="6475" w:type="dxa"/>
          </w:tcPr>
          <w:p w14:paraId="6451417E" w14:textId="20E71F51" w:rsidR="00993613" w:rsidRDefault="003667D2" w:rsidP="003667D2">
            <w:pPr>
              <w:jc w:val="center"/>
            </w:pPr>
            <w:proofErr w:type="spellStart"/>
            <w:r>
              <w:t>Vig</w:t>
            </w:r>
            <w:proofErr w:type="spellEnd"/>
            <w:r>
              <w:t xml:space="preserve"> et al. 2019: Particulate production during debonding of fixed appliances: Laboratory investigation and randomized clinical trial to assess the effect of using flash-free ceramic brackets</w:t>
            </w:r>
          </w:p>
        </w:tc>
        <w:tc>
          <w:tcPr>
            <w:tcW w:w="4320" w:type="dxa"/>
          </w:tcPr>
          <w:p w14:paraId="1C4A6773" w14:textId="2F5A0BE4" w:rsidR="00993613" w:rsidRPr="001F5E4E" w:rsidRDefault="003667D2" w:rsidP="00993613">
            <w:pPr>
              <w:jc w:val="center"/>
              <w:rPr>
                <w:lang w:val="hu-HU"/>
              </w:rPr>
            </w:pPr>
            <w:r w:rsidRPr="001F5E4E">
              <w:rPr>
                <w:lang w:val="hu-HU"/>
              </w:rPr>
              <w:t>inadequate design for inclusion</w:t>
            </w:r>
          </w:p>
        </w:tc>
      </w:tr>
      <w:tr w:rsidR="003667D2" w14:paraId="64189A20" w14:textId="77777777" w:rsidTr="006819B8">
        <w:tc>
          <w:tcPr>
            <w:tcW w:w="6475" w:type="dxa"/>
          </w:tcPr>
          <w:p w14:paraId="0360385E" w14:textId="0C2A1427" w:rsidR="003667D2" w:rsidRDefault="003667D2" w:rsidP="003667D2">
            <w:pPr>
              <w:jc w:val="center"/>
            </w:pPr>
            <w:r>
              <w:t>Doss et al. 2020: Clinical Ef</w:t>
            </w:r>
            <w:r>
              <w:rPr>
                <w:rFonts w:ascii="Calibri" w:eastAsia="Calibri" w:hAnsi="Calibri" w:cs="Calibri" w:hint="eastAsia"/>
              </w:rPr>
              <w:t>􀧎</w:t>
            </w:r>
            <w:proofErr w:type="spellStart"/>
            <w:r>
              <w:t>icacy</w:t>
            </w:r>
            <w:proofErr w:type="spellEnd"/>
            <w:r>
              <w:t xml:space="preserve"> of Fluoride-releasing Dental Adhesive on Restricting White Spot Lesion: An in vivo Study</w:t>
            </w:r>
          </w:p>
        </w:tc>
        <w:tc>
          <w:tcPr>
            <w:tcW w:w="4320" w:type="dxa"/>
          </w:tcPr>
          <w:p w14:paraId="1D5F1796" w14:textId="533D4F06" w:rsidR="003667D2" w:rsidRPr="001F5E4E" w:rsidRDefault="003667D2" w:rsidP="003667D2">
            <w:pPr>
              <w:jc w:val="center"/>
              <w:rPr>
                <w:lang w:val="hu-HU"/>
              </w:rPr>
            </w:pPr>
            <w:r w:rsidRPr="001F5E4E">
              <w:rPr>
                <w:lang w:val="hu-HU"/>
              </w:rPr>
              <w:t>inadequate design for inclusion</w:t>
            </w:r>
          </w:p>
        </w:tc>
      </w:tr>
      <w:tr w:rsidR="003667D2" w14:paraId="0D17A3E9" w14:textId="77777777" w:rsidTr="006819B8">
        <w:tc>
          <w:tcPr>
            <w:tcW w:w="6475" w:type="dxa"/>
          </w:tcPr>
          <w:p w14:paraId="344E66E6" w14:textId="730EE637" w:rsidR="003667D2" w:rsidRDefault="00884238" w:rsidP="003667D2">
            <w:pPr>
              <w:jc w:val="center"/>
            </w:pPr>
            <w:r>
              <w:t>Bao-</w:t>
            </w:r>
            <w:proofErr w:type="spellStart"/>
            <w:r>
              <w:t>shan</w:t>
            </w:r>
            <w:proofErr w:type="spellEnd"/>
            <w:r>
              <w:t xml:space="preserve"> et al. 2018: </w:t>
            </w:r>
            <w:r w:rsidRPr="00884238">
              <w:t>An in vivo and in vitro study on the effect of tooth liquid polish sealant on the bond strength of orthodontic brackets</w:t>
            </w:r>
          </w:p>
        </w:tc>
        <w:tc>
          <w:tcPr>
            <w:tcW w:w="4320" w:type="dxa"/>
          </w:tcPr>
          <w:p w14:paraId="3ECE5820" w14:textId="7465645D" w:rsidR="003667D2" w:rsidRPr="001F5E4E" w:rsidRDefault="00884238" w:rsidP="003667D2">
            <w:pPr>
              <w:jc w:val="center"/>
              <w:rPr>
                <w:lang w:val="hu-HU"/>
              </w:rPr>
            </w:pPr>
            <w:r>
              <w:rPr>
                <w:lang w:val="hu-HU"/>
              </w:rPr>
              <w:t>different examined outcome</w:t>
            </w:r>
          </w:p>
        </w:tc>
      </w:tr>
    </w:tbl>
    <w:p w14:paraId="46A41783" w14:textId="77777777" w:rsidR="00C96796" w:rsidRDefault="00C96796"/>
    <w:sectPr w:rsidR="00C96796" w:rsidSect="009B65D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A81"/>
    <w:rsid w:val="00026317"/>
    <w:rsid w:val="0008572E"/>
    <w:rsid w:val="001720CF"/>
    <w:rsid w:val="001913CD"/>
    <w:rsid w:val="001F5E4E"/>
    <w:rsid w:val="00213E19"/>
    <w:rsid w:val="00216920"/>
    <w:rsid w:val="00245185"/>
    <w:rsid w:val="00345F8E"/>
    <w:rsid w:val="003667D2"/>
    <w:rsid w:val="00380E29"/>
    <w:rsid w:val="003B245F"/>
    <w:rsid w:val="003E0706"/>
    <w:rsid w:val="00424B0E"/>
    <w:rsid w:val="00480DFC"/>
    <w:rsid w:val="004A24AB"/>
    <w:rsid w:val="004B57A6"/>
    <w:rsid w:val="004B642A"/>
    <w:rsid w:val="004C6C15"/>
    <w:rsid w:val="004E2867"/>
    <w:rsid w:val="00510E63"/>
    <w:rsid w:val="00576F77"/>
    <w:rsid w:val="005907D0"/>
    <w:rsid w:val="00592345"/>
    <w:rsid w:val="0059487E"/>
    <w:rsid w:val="005A0C56"/>
    <w:rsid w:val="005D51E2"/>
    <w:rsid w:val="00672996"/>
    <w:rsid w:val="006819B8"/>
    <w:rsid w:val="006D13A9"/>
    <w:rsid w:val="00741392"/>
    <w:rsid w:val="007A1FC4"/>
    <w:rsid w:val="007B2FF3"/>
    <w:rsid w:val="007B6AA5"/>
    <w:rsid w:val="008200DB"/>
    <w:rsid w:val="00865DF1"/>
    <w:rsid w:val="00884238"/>
    <w:rsid w:val="008B6CF3"/>
    <w:rsid w:val="008D53F8"/>
    <w:rsid w:val="00993613"/>
    <w:rsid w:val="009A631B"/>
    <w:rsid w:val="009B65D8"/>
    <w:rsid w:val="009E66DC"/>
    <w:rsid w:val="00A130E1"/>
    <w:rsid w:val="00A24962"/>
    <w:rsid w:val="00A34FF0"/>
    <w:rsid w:val="00B76410"/>
    <w:rsid w:val="00BD76D0"/>
    <w:rsid w:val="00C3336C"/>
    <w:rsid w:val="00C96796"/>
    <w:rsid w:val="00CC7433"/>
    <w:rsid w:val="00DB33A0"/>
    <w:rsid w:val="00DC094E"/>
    <w:rsid w:val="00DC28D1"/>
    <w:rsid w:val="00DD3118"/>
    <w:rsid w:val="00E50A81"/>
    <w:rsid w:val="00E81749"/>
    <w:rsid w:val="00F011AB"/>
    <w:rsid w:val="00F13DFF"/>
    <w:rsid w:val="00FB71A4"/>
    <w:rsid w:val="00FE5820"/>
    <w:rsid w:val="00FE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4878E"/>
  <w15:chartTrackingRefBased/>
  <w15:docId w15:val="{EC3E98D8-2BF8-4245-82E8-C7C3EC7B9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E50A81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50A8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E50A81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E50A81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TableGrid">
    <w:name w:val="Table Grid"/>
    <w:basedOn w:val="TableNormal"/>
    <w:uiPriority w:val="59"/>
    <w:rsid w:val="00C96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6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3</Pages>
  <Words>1197</Words>
  <Characters>6825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ászló Márk Czumbel</cp:lastModifiedBy>
  <cp:revision>6</cp:revision>
  <cp:lastPrinted>2020-09-01T14:47:00Z</cp:lastPrinted>
  <dcterms:created xsi:type="dcterms:W3CDTF">2022-01-03T12:40:00Z</dcterms:created>
  <dcterms:modified xsi:type="dcterms:W3CDTF">2022-04-09T18:13:00Z</dcterms:modified>
</cp:coreProperties>
</file>